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1376"/>
        <w:gridCol w:w="3995"/>
        <w:gridCol w:w="3673"/>
        <w:gridCol w:w="3772"/>
      </w:tblGrid>
      <w:tr>
        <w:trPr>
          <w:trHeight w:val="300" w:hRule="atLeast"/>
        </w:trPr>
        <w:tc>
          <w:tcPr>
            <w:tcW w:w="264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Gene (Accession Number)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Primer Direction</w:t>
            </w:r>
          </w:p>
        </w:tc>
        <w:tc>
          <w:tcPr>
            <w:tcW w:w="399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Bisulfite PCR and Sequencing (5’&gt;3’)</w:t>
            </w:r>
          </w:p>
        </w:tc>
        <w:tc>
          <w:tcPr>
            <w:tcW w:w="367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hIP (5’&gt;3’)</w:t>
            </w:r>
          </w:p>
        </w:tc>
        <w:tc>
          <w:tcPr>
            <w:tcW w:w="377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Expression qPCR (5’&gt;3’)</w:t>
            </w:r>
          </w:p>
        </w:tc>
      </w:tr>
      <w:tr>
        <w:trPr>
          <w:trHeight w:val="300" w:hRule="atLeast"/>
        </w:trPr>
        <w:tc>
          <w:tcPr>
            <w:tcW w:w="264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64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APDH (NM_002046.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TGGGATTGGTTGAGTT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ACTAGCGGTTTTACGGGCG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6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CAAACCTCCATACCCAAC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CGAACAGGAGGAGCAGAGAGCGA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rPr>
          <w:trHeight w:val="102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CTB (NM_001101.2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GTGGCATCCACGAAACTACC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GTGGCATCCACGAAACTACC</w:t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CATCTGCTGGAAGGTGGACA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CATCTGCTGGAAGGTGGACA</w:t>
            </w:r>
          </w:p>
        </w:tc>
      </w:tr>
      <w:tr>
        <w:trPr>
          <w:trHeight w:val="102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DO1 (NM_001801.2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TAAAGTGGGGGAGAGATTG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AGGGAAAACCAGTGTGCCTAC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GGAAAACCAGTGTGCCTACATC</w:t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ACCTACACCTCCTCTACATT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CTCACAGCAGGTTCCGTATG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ACAAGTGAAGGCTCACAGC</w:t>
            </w:r>
          </w:p>
        </w:tc>
      </w:tr>
      <w:tr>
        <w:trPr>
          <w:trHeight w:val="102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HSPC105 (NM_145168.2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GAAAGTTTAAAAGTAGATAT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GTCCTCATTACAGGAGG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TCCTCATTACAGGAGG</w:t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TTCTAAAAAACCAAACTAC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CTTTCTCTACGTCAGACAGG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CTTTCTCTACGTCAGACAGG</w:t>
            </w:r>
          </w:p>
        </w:tc>
      </w:tr>
      <w:tr>
        <w:trPr>
          <w:trHeight w:val="102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64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AGEA3 (NM_005362.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GATTTATAGTTTTAGGAT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TCTGCCAGTGGGTCTCCATT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TCTGCCAGTGGGTCTCCATT</w:t>
            </w:r>
          </w:p>
        </w:tc>
      </w:tr>
      <w:tr>
        <w:trPr>
          <w:trHeight w:val="300" w:hRule="atLeast"/>
        </w:trPr>
        <w:tc>
          <w:tcPr>
            <w:tcW w:w="26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CATTAAACTCTATCCCCAAA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CTGCTCAAGAGGCATGATGA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CTGCTCAAGAGGCATGATGA</w:t>
            </w:r>
          </w:p>
        </w:tc>
      </w:tr>
      <w:tr>
        <w:trPr>
          <w:trHeight w:val="102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XCL6 (NM_002993.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GGATGAATGTAGATAAAGGGAGTGT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CTCAGGAACCCGCGAAC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ACCCCAAAACGATTGGTAAACT</w:t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TACACCACTTCCACCTTA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GTGCCAGGAGCTCTCAC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ACAAACTTGCTTCCCGTTCTT</w:t>
            </w:r>
          </w:p>
        </w:tc>
      </w:tr>
      <w:tr>
        <w:trPr>
          <w:trHeight w:val="102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ZFP3 (NM_153018.1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AGTTTTTGAGTTTAGAGTAATGT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TCGGGCAGAGTTCTGAGC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TCGGGCAGAGTTCTGAGC</w:t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TAAACTTCAAAATCACACAAC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GAGTTCCCCCTGAAGGCC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GAGTTCCCCCTGAAGGCC</w:t>
            </w:r>
          </w:p>
        </w:tc>
      </w:tr>
      <w:tr>
        <w:trPr>
          <w:trHeight w:val="102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64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DKN2A (NM_000077.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ATTTTAGGGGTGTTAT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GAGGCCGATCCAGGTCATG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TCGGAGGCCGATCCAGGTCATGA</w:t>
            </w:r>
          </w:p>
        </w:tc>
      </w:tr>
      <w:tr>
        <w:trPr>
          <w:trHeight w:val="300" w:hRule="atLeast"/>
        </w:trPr>
        <w:tc>
          <w:tcPr>
            <w:tcW w:w="26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TCATTCCTCTTCCTTAAC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CGTGTCCAGGAAGCCCTC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CGTGTCCAGGAAGCCCTC</w:t>
            </w:r>
          </w:p>
        </w:tc>
      </w:tr>
      <w:tr>
        <w:trPr>
          <w:trHeight w:val="102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LH1 (NM_000249.2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ATTATTTTAGTAGAGG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CTGATGGAAAGTGTGCATACA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GCTGATGGAAAGTGTGCATACA</w:t>
            </w:r>
          </w:p>
        </w:tc>
      </w:tr>
      <w:tr>
        <w:trPr>
          <w:trHeight w:val="300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AAAAACCTAACTAAC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GTGATCTGGGTCCCTTGA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GTGATCTGGGTCCCTTGA</w:t>
            </w:r>
          </w:p>
        </w:tc>
      </w:tr>
      <w:tr>
        <w:trPr>
          <w:trHeight w:val="102" w:hRule="atLeast"/>
        </w:trPr>
        <w:tc>
          <w:tcPr>
            <w:tcW w:w="2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285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DICER1 (NM_030621.2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ward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AAACCAGGTTGCTCAACAAG</w:t>
            </w:r>
          </w:p>
        </w:tc>
      </w:tr>
      <w:tr>
        <w:trPr>
          <w:trHeight w:val="285" w:hRule="atLeast"/>
        </w:trPr>
        <w:tc>
          <w:tcPr>
            <w:tcW w:w="2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verse</w:t>
            </w:r>
          </w:p>
        </w:tc>
        <w:tc>
          <w:tcPr>
            <w:tcW w:w="3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ACCTTGAGATCTGAATGAGTTCTGA</w:t>
            </w:r>
          </w:p>
        </w:tc>
      </w:tr>
    </w:tbl>
    <w:p>
      <w:pPr>
        <w:pStyle w:val="Normal"/>
        <w:spacing w:before="0" w:after="200"/>
        <w:ind w:left="-567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993" w:right="1440" w:gutter="0" w:header="0" w:top="5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Gn">
    <w:name w:val="g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00:46:00Z</dcterms:created>
  <dc:creator>UoN</dc:creator>
  <dc:description/>
  <cp:keywords/>
  <dc:language>en-US</dc:language>
  <cp:lastModifiedBy>UoN</cp:lastModifiedBy>
  <dcterms:modified xsi:type="dcterms:W3CDTF">2011-06-22T03:11:00Z</dcterms:modified>
  <cp:revision>4</cp:revision>
  <dc:subject/>
  <dc:title/>
</cp:coreProperties>
</file>